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6F98" w:rsidRPr="001101CC" w:rsidRDefault="00F74DF4" w:rsidP="004E6F98">
      <w:pPr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 w:hint="eastAsia"/>
          <w:color w:val="000000" w:themeColor="text1"/>
        </w:rPr>
        <w:t>Appendix</w:t>
      </w:r>
      <w:r w:rsidR="004C06F1">
        <w:rPr>
          <w:rFonts w:ascii="Times New Roman" w:hAnsi="Times New Roman"/>
          <w:color w:val="000000" w:themeColor="text1"/>
        </w:rPr>
        <w:t xml:space="preserve"> S</w:t>
      </w:r>
      <w:r w:rsidR="004E6F98">
        <w:rPr>
          <w:rFonts w:ascii="Times New Roman" w:hAnsi="Times New Roman" w:hint="eastAsia"/>
          <w:color w:val="000000" w:themeColor="text1"/>
        </w:rPr>
        <w:t xml:space="preserve">2 List of </w:t>
      </w:r>
      <w:r w:rsidR="00322D5C">
        <w:rPr>
          <w:rFonts w:ascii="Times New Roman" w:hAnsi="Times New Roman" w:hint="eastAsia"/>
          <w:color w:val="000000" w:themeColor="text1"/>
        </w:rPr>
        <w:t>common</w:t>
      </w:r>
      <w:r w:rsidR="004E6F98">
        <w:rPr>
          <w:rFonts w:ascii="Times New Roman" w:hAnsi="Times New Roman" w:hint="eastAsia"/>
          <w:color w:val="000000" w:themeColor="text1"/>
        </w:rPr>
        <w:t xml:space="preserve"> taxa</w:t>
      </w:r>
      <w:r w:rsidR="00BA1A7B">
        <w:rPr>
          <w:rFonts w:ascii="Times New Roman" w:hAnsi="Times New Roman" w:hint="eastAsia"/>
          <w:color w:val="000000" w:themeColor="text1"/>
        </w:rPr>
        <w:t xml:space="preserve"> (F=frequency)</w:t>
      </w:r>
    </w:p>
    <w:tbl>
      <w:tblPr>
        <w:tblW w:w="9608" w:type="dxa"/>
        <w:tblInd w:w="-647" w:type="dxa"/>
        <w:tblLook w:val="04A0"/>
      </w:tblPr>
      <w:tblGrid>
        <w:gridCol w:w="3066"/>
        <w:gridCol w:w="546"/>
        <w:gridCol w:w="2620"/>
        <w:gridCol w:w="436"/>
        <w:gridCol w:w="2480"/>
        <w:gridCol w:w="460"/>
      </w:tblGrid>
      <w:tr w:rsidR="004E6F98" w:rsidRPr="001101CC" w:rsidTr="008700E4">
        <w:trPr>
          <w:trHeight w:val="300"/>
        </w:trPr>
        <w:tc>
          <w:tcPr>
            <w:tcW w:w="3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Annelida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Mollusca</w:t>
            </w:r>
          </w:p>
        </w:tc>
        <w:tc>
          <w:tcPr>
            <w:tcW w:w="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Insecta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  <w:t>F</w:t>
            </w:r>
          </w:p>
        </w:tc>
      </w:tr>
      <w:tr w:rsidR="004E6F98" w:rsidRPr="001101CC" w:rsidTr="008700E4">
        <w:trPr>
          <w:trHeight w:val="30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Branchiura sowerbyi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3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Corbicula fluminea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8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bookmarkStart w:id="0" w:name="OLE_LINK3"/>
            <w:bookmarkStart w:id="1" w:name="OLE_LINK4"/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 xml:space="preserve">Chironomus </w:t>
            </w:r>
            <w:bookmarkStart w:id="2" w:name="OLE_LINK1"/>
            <w:bookmarkStart w:id="3" w:name="OLE_LINK2"/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plumosus</w:t>
            </w:r>
            <w:bookmarkEnd w:id="0"/>
            <w:bookmarkEnd w:id="1"/>
            <w:bookmarkEnd w:id="2"/>
            <w:bookmarkEnd w:id="3"/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77</w:t>
            </w:r>
          </w:p>
        </w:tc>
      </w:tr>
      <w:tr w:rsidR="004E6F98" w:rsidRPr="001101CC" w:rsidTr="008700E4">
        <w:trPr>
          <w:trHeight w:val="30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Limnodrilus hoffmeisteri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2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Bellamya aeruginosa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7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Procladius sp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58</w:t>
            </w:r>
          </w:p>
        </w:tc>
      </w:tr>
      <w:tr w:rsidR="004E6F98" w:rsidRPr="001101CC" w:rsidTr="008700E4">
        <w:trPr>
          <w:trHeight w:val="30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Limnodrilus grandisetosu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Bellamya purificata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6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Chironomus sp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56</w:t>
            </w:r>
          </w:p>
        </w:tc>
      </w:tr>
      <w:tr w:rsidR="004E6F98" w:rsidRPr="001101CC" w:rsidTr="008700E4">
        <w:trPr>
          <w:trHeight w:val="30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Limnodrilus sp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Radix swinhoei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5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Polypedilum sp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5</w:t>
            </w:r>
          </w:p>
        </w:tc>
      </w:tr>
      <w:tr w:rsidR="004E6F98" w:rsidRPr="001101CC" w:rsidTr="008700E4">
        <w:trPr>
          <w:trHeight w:val="30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Tubifex tubifex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4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Semisulcospira cancellata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5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Cryptochironomus sp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3</w:t>
            </w:r>
          </w:p>
        </w:tc>
      </w:tr>
      <w:tr w:rsidR="004E6F98" w:rsidRPr="001101CC" w:rsidTr="008700E4">
        <w:trPr>
          <w:trHeight w:val="30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Tubifex sinicu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4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Alocinma longicornis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46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Pelopia sp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1</w:t>
            </w:r>
          </w:p>
        </w:tc>
      </w:tr>
      <w:tr w:rsidR="004E6F98" w:rsidRPr="001101CC" w:rsidTr="008700E4">
        <w:trPr>
          <w:trHeight w:val="30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Aulodrilus pluriset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Parafossarulus striatulus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4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Clinotanypus sp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0</w:t>
            </w:r>
          </w:p>
        </w:tc>
      </w:tr>
      <w:tr w:rsidR="004E6F98" w:rsidRPr="001101CC" w:rsidTr="008700E4">
        <w:trPr>
          <w:trHeight w:val="30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Limnodrilus claparedeianu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Unio douglasiae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4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Procladius chore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0</w:t>
            </w:r>
          </w:p>
        </w:tc>
      </w:tr>
      <w:tr w:rsidR="004E6F98" w:rsidRPr="001101CC" w:rsidTr="008700E4">
        <w:trPr>
          <w:trHeight w:val="30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Nais sp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Limnoperna lacustris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9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Microchironomus sp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9</w:t>
            </w:r>
          </w:p>
        </w:tc>
      </w:tr>
      <w:tr w:rsidR="004E6F98" w:rsidRPr="001101CC" w:rsidTr="008700E4">
        <w:trPr>
          <w:trHeight w:val="30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Hirudinea sp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Anodonta woodiana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Propsilocerus akamusi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9</w:t>
            </w:r>
          </w:p>
        </w:tc>
      </w:tr>
      <w:tr w:rsidR="004E6F98" w:rsidRPr="001101CC" w:rsidTr="008700E4">
        <w:trPr>
          <w:trHeight w:val="30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Rhyacodrilus sinicu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Parafossarulus eximius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Ceratopogonidae sp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7</w:t>
            </w:r>
          </w:p>
        </w:tc>
      </w:tr>
      <w:tr w:rsidR="004E6F98" w:rsidRPr="001101CC" w:rsidTr="008700E4">
        <w:trPr>
          <w:trHeight w:val="30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Aulodrilus sp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 xml:space="preserve">Cipangopaludina chinensis 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Chironomidae sp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7</w:t>
            </w:r>
          </w:p>
        </w:tc>
      </w:tr>
      <w:tr w:rsidR="004E6F98" w:rsidRPr="001101CC" w:rsidTr="008700E4">
        <w:trPr>
          <w:trHeight w:val="30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Glossiphonia sp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Sphaerium lacustr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Ephemera sp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7</w:t>
            </w:r>
          </w:p>
        </w:tc>
      </w:tr>
      <w:tr w:rsidR="004E6F98" w:rsidRPr="001101CC" w:rsidTr="008700E4">
        <w:trPr>
          <w:trHeight w:val="30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Glossiphonidae sp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Bellamya quadrata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Glyptotendipes sp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6</w:t>
            </w:r>
          </w:p>
        </w:tc>
      </w:tr>
      <w:tr w:rsidR="004E6F98" w:rsidRPr="001101CC" w:rsidTr="008700E4">
        <w:trPr>
          <w:trHeight w:val="30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Tubificidae sp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Radix auricularia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 xml:space="preserve">Polypedilum scalaenum 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5</w:t>
            </w:r>
          </w:p>
        </w:tc>
      </w:tr>
      <w:tr w:rsidR="004E6F98" w:rsidRPr="001101CC" w:rsidTr="008700E4">
        <w:trPr>
          <w:trHeight w:val="30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Aulodrilus pigueti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Radix ovata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Einfeldia sp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3</w:t>
            </w:r>
          </w:p>
        </w:tc>
      </w:tr>
      <w:tr w:rsidR="004E6F98" w:rsidRPr="001101CC" w:rsidTr="008700E4">
        <w:trPr>
          <w:trHeight w:val="30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Glossiphonia complanat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Cristaria Plicata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Hydropsyche sp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1</w:t>
            </w:r>
          </w:p>
        </w:tc>
      </w:tr>
      <w:tr w:rsidR="004E6F98" w:rsidRPr="001101CC" w:rsidTr="008700E4">
        <w:trPr>
          <w:trHeight w:val="30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Limnodrilus udekemianu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Hippeutis cantori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Tanypus chinensi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1</w:t>
            </w:r>
          </w:p>
        </w:tc>
      </w:tr>
      <w:tr w:rsidR="004E6F98" w:rsidRPr="001101CC" w:rsidTr="008700E4">
        <w:trPr>
          <w:trHeight w:val="30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Tubifex sp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Stenothyra glabra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Tanypus sp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1</w:t>
            </w:r>
          </w:p>
        </w:tc>
      </w:tr>
      <w:tr w:rsidR="004E6F98" w:rsidRPr="001101CC" w:rsidTr="008700E4">
        <w:trPr>
          <w:trHeight w:val="30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Lumbriculus variegatum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Gyraulus convexiusculus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Tanytarsus sp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0</w:t>
            </w:r>
          </w:p>
        </w:tc>
      </w:tr>
      <w:tr w:rsidR="004E6F98" w:rsidRPr="001101CC" w:rsidTr="008700E4">
        <w:trPr>
          <w:trHeight w:val="30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Nais variabili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Hippeutis umbilicalis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0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Cricotopus sp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9</w:t>
            </w:r>
          </w:p>
        </w:tc>
      </w:tr>
      <w:tr w:rsidR="004E6F98" w:rsidRPr="001101CC" w:rsidTr="008700E4">
        <w:trPr>
          <w:trHeight w:val="30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Teneridrilus mastix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Cipangopaludina cathayensis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8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Ephemerella sp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9</w:t>
            </w:r>
          </w:p>
        </w:tc>
      </w:tr>
      <w:tr w:rsidR="004E6F98" w:rsidRPr="001101CC" w:rsidTr="008700E4">
        <w:trPr>
          <w:trHeight w:val="30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Whitmania pigr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Bellamya sp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Baetis sp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8</w:t>
            </w:r>
          </w:p>
        </w:tc>
      </w:tr>
      <w:tr w:rsidR="004E6F98" w:rsidRPr="001101CC" w:rsidTr="008700E4">
        <w:trPr>
          <w:trHeight w:val="30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Dero digitat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Bithynia fuchsiana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7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Gomphus sp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6</w:t>
            </w:r>
          </w:p>
        </w:tc>
      </w:tr>
      <w:tr w:rsidR="004E6F98" w:rsidRPr="001101CC" w:rsidTr="008700E4">
        <w:trPr>
          <w:trHeight w:val="30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Monopylephorus limosu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Anodonta arcaeformis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Neureclipsis sp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6</w:t>
            </w:r>
          </w:p>
        </w:tc>
      </w:tr>
      <w:tr w:rsidR="004E6F98" w:rsidRPr="001101CC" w:rsidTr="008700E4">
        <w:trPr>
          <w:trHeight w:val="30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 xml:space="preserve">Bothrioneurum vejdovskyanum 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Anodonta sp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Dicrotendipes sp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5</w:t>
            </w:r>
          </w:p>
        </w:tc>
      </w:tr>
      <w:tr w:rsidR="004E6F98" w:rsidRPr="001101CC" w:rsidTr="008700E4">
        <w:trPr>
          <w:trHeight w:val="30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Nephtys oligobranchi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Lamprotula leai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Tanypus punctipenni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4</w:t>
            </w:r>
          </w:p>
        </w:tc>
      </w:tr>
      <w:tr w:rsidR="004E6F98" w:rsidRPr="001101CC" w:rsidTr="008700E4">
        <w:trPr>
          <w:trHeight w:val="30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Aulodrilus limnobius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Radix plicatula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5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Tokunagayusurika akamusi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3</w:t>
            </w:r>
          </w:p>
        </w:tc>
      </w:tr>
      <w:tr w:rsidR="004E6F98" w:rsidRPr="001101CC" w:rsidTr="008700E4">
        <w:trPr>
          <w:trHeight w:val="30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Glossiphonia lat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Corbicula largillierti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Ecdyrus sp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2</w:t>
            </w:r>
          </w:p>
        </w:tc>
      </w:tr>
      <w:tr w:rsidR="004E6F98" w:rsidRPr="001101CC" w:rsidTr="008700E4">
        <w:trPr>
          <w:trHeight w:val="30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Lumbriculus sp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Hyriopsis cumingii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4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Tipulidae sp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2</w:t>
            </w:r>
          </w:p>
        </w:tc>
      </w:tr>
      <w:tr w:rsidR="004E6F98" w:rsidRPr="001101CC" w:rsidTr="008700E4">
        <w:trPr>
          <w:trHeight w:val="30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Nematoda sp.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Cipangopaludina sp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Baetidae sp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1</w:t>
            </w:r>
          </w:p>
        </w:tc>
      </w:tr>
      <w:tr w:rsidR="004E6F98" w:rsidRPr="001101CC" w:rsidTr="008700E4">
        <w:trPr>
          <w:trHeight w:val="30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Nereis japonica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Gyraulus compressus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Epeorus sp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1</w:t>
            </w:r>
          </w:p>
        </w:tc>
      </w:tr>
      <w:tr w:rsidR="004E6F98" w:rsidRPr="001101CC" w:rsidTr="008700E4">
        <w:trPr>
          <w:trHeight w:val="30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Radix sp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3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Stictochironomus sp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1</w:t>
            </w:r>
          </w:p>
        </w:tc>
      </w:tr>
      <w:tr w:rsidR="004E6F98" w:rsidRPr="001101CC" w:rsidTr="008700E4">
        <w:trPr>
          <w:trHeight w:val="30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Corbicula nitens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Tipula sp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1</w:t>
            </w:r>
          </w:p>
        </w:tc>
      </w:tr>
      <w:tr w:rsidR="004E6F98" w:rsidRPr="001101CC" w:rsidTr="008700E4">
        <w:trPr>
          <w:trHeight w:val="30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Radix lagotis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Cricotopus trifasciatu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0</w:t>
            </w:r>
          </w:p>
        </w:tc>
      </w:tr>
      <w:tr w:rsidR="004E6F98" w:rsidRPr="001101CC" w:rsidTr="008700E4">
        <w:trPr>
          <w:trHeight w:val="30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Semisulcospira amurensis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2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Dytiscidae sp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0</w:t>
            </w:r>
          </w:p>
        </w:tc>
      </w:tr>
      <w:tr w:rsidR="004E6F98" w:rsidRPr="001101CC" w:rsidTr="008700E4">
        <w:trPr>
          <w:trHeight w:val="30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Hippeutis sp.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Glyptotendipes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0</w:t>
            </w:r>
          </w:p>
        </w:tc>
      </w:tr>
      <w:tr w:rsidR="004E6F98" w:rsidRPr="001101CC" w:rsidTr="008700E4">
        <w:trPr>
          <w:trHeight w:val="30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Novaculina chinensis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Gomphidae sp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0</w:t>
            </w:r>
          </w:p>
        </w:tc>
      </w:tr>
      <w:tr w:rsidR="004E6F98" w:rsidRPr="001101CC" w:rsidTr="008700E4">
        <w:trPr>
          <w:trHeight w:val="300"/>
        </w:trPr>
        <w:tc>
          <w:tcPr>
            <w:tcW w:w="3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Viviparus chui</w:t>
            </w:r>
          </w:p>
        </w:tc>
        <w:tc>
          <w:tcPr>
            <w:tcW w:w="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1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Parachironomus sp.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0</w:t>
            </w:r>
          </w:p>
        </w:tc>
      </w:tr>
      <w:tr w:rsidR="004E6F98" w:rsidRPr="001101CC" w:rsidTr="008700E4">
        <w:trPr>
          <w:trHeight w:val="300"/>
        </w:trPr>
        <w:tc>
          <w:tcPr>
            <w:tcW w:w="3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6F98" w:rsidRPr="001101CC" w:rsidRDefault="004E6F98" w:rsidP="008700E4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6F98" w:rsidRPr="001101CC" w:rsidRDefault="004E6F98" w:rsidP="008700E4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6F98" w:rsidRPr="001101CC" w:rsidRDefault="004E6F98" w:rsidP="008700E4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E6F98" w:rsidRPr="001101CC" w:rsidRDefault="004E6F98" w:rsidP="008700E4">
            <w:pPr>
              <w:widowControl/>
              <w:rPr>
                <w:rFonts w:ascii="Times New Roman" w:hAnsi="Times New Roman"/>
                <w:color w:val="000000" w:themeColor="text1"/>
                <w:kern w:val="0"/>
                <w:sz w:val="15"/>
                <w:szCs w:val="15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i/>
                <w:color w:val="000000" w:themeColor="text1"/>
                <w:sz w:val="15"/>
                <w:szCs w:val="15"/>
              </w:rPr>
              <w:t>Simulium sp.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E6F98" w:rsidRPr="001101CC" w:rsidRDefault="004E6F98" w:rsidP="008700E4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101CC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0</w:t>
            </w:r>
          </w:p>
        </w:tc>
        <w:bookmarkStart w:id="4" w:name="_GoBack"/>
        <w:bookmarkEnd w:id="4"/>
      </w:tr>
    </w:tbl>
    <w:p w:rsidR="00C317A8" w:rsidRPr="004E6F98" w:rsidRDefault="004C06F1" w:rsidP="004E6F98"/>
    <w:sectPr w:rsidR="00C317A8" w:rsidRPr="004E6F98" w:rsidSect="00B259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2C73" w:rsidRDefault="003A2C73" w:rsidP="00823DF7">
      <w:r>
        <w:separator/>
      </w:r>
    </w:p>
  </w:endnote>
  <w:endnote w:type="continuationSeparator" w:id="0">
    <w:p w:rsidR="003A2C73" w:rsidRDefault="003A2C73" w:rsidP="00823DF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2C73" w:rsidRDefault="003A2C73" w:rsidP="00823DF7">
      <w:r>
        <w:separator/>
      </w:r>
    </w:p>
  </w:footnote>
  <w:footnote w:type="continuationSeparator" w:id="0">
    <w:p w:rsidR="003A2C73" w:rsidRDefault="003A2C73" w:rsidP="00823DF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B7C17"/>
    <w:rsid w:val="00126464"/>
    <w:rsid w:val="00153B03"/>
    <w:rsid w:val="001B056C"/>
    <w:rsid w:val="001E1A44"/>
    <w:rsid w:val="00322D5C"/>
    <w:rsid w:val="003A2C73"/>
    <w:rsid w:val="004C06F1"/>
    <w:rsid w:val="004E6F98"/>
    <w:rsid w:val="00823DF7"/>
    <w:rsid w:val="008B7C17"/>
    <w:rsid w:val="00903FDF"/>
    <w:rsid w:val="00A475B6"/>
    <w:rsid w:val="00B2598B"/>
    <w:rsid w:val="00B5634E"/>
    <w:rsid w:val="00BA1A7B"/>
    <w:rsid w:val="00BE0468"/>
    <w:rsid w:val="00EC3F00"/>
    <w:rsid w:val="00F74DF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DF7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23D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23DF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23DF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23DF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3DF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3D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3DF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3DF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3DF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70</Words>
  <Characters>2111</Characters>
  <Application>Microsoft Office Word</Application>
  <DocSecurity>0</DocSecurity>
  <Lines>17</Lines>
  <Paragraphs>4</Paragraphs>
  <ScaleCrop>false</ScaleCrop>
  <Company>WORKGROUP</Company>
  <LinksUpToDate>false</LinksUpToDate>
  <CharactersWithSpaces>2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0011745</cp:lastModifiedBy>
  <cp:revision>10</cp:revision>
  <dcterms:created xsi:type="dcterms:W3CDTF">2016-11-12T13:04:00Z</dcterms:created>
  <dcterms:modified xsi:type="dcterms:W3CDTF">2017-01-30T09:38:00Z</dcterms:modified>
</cp:coreProperties>
</file>